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F90" w:rsidRDefault="004B2F90" w:rsidP="004B2F90">
      <w:pPr>
        <w:pStyle w:val="Bijschrift"/>
        <w:keepNext/>
      </w:pPr>
      <w:r>
        <w:t>S3 Table:</w:t>
      </w:r>
      <w:r w:rsidRPr="00623249">
        <w:t xml:space="preserve"> </w:t>
      </w:r>
      <w:r>
        <w:t>Predicted volumes (cm</w:t>
      </w:r>
      <w:r>
        <w:rPr>
          <w:vertAlign w:val="superscript"/>
        </w:rPr>
        <w:t>3</w:t>
      </w:r>
      <w:r>
        <w:t>) for the right hippocampus at time-point M12 for all segmentation methods.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</w:tblGrid>
      <w:tr w:rsidR="004B2F90" w:rsidRPr="00C9750C" w:rsidTr="00883331">
        <w:trPr>
          <w:trHeight w:val="7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r2bl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B2F90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Region</w:t>
            </w:r>
          </w:p>
          <w:p w:rsidR="004B2F90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          </w:t>
            </w: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CT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D</w:t>
            </w:r>
          </w:p>
        </w:tc>
      </w:tr>
      <w:tr w:rsidR="004B2F90" w:rsidRPr="00C9750C" w:rsidTr="00883331">
        <w:trPr>
          <w:trHeight w:val="3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B2F90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Manual Segmentation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31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1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08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066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28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25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1.006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0.7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0.7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2C2E8F" w:rsidRDefault="004B2F90" w:rsidP="00883331">
            <w:pPr>
              <w:spacing w:line="240" w:lineRule="auto"/>
              <w:jc w:val="center"/>
            </w:pPr>
            <w:r w:rsidRPr="002C2E8F">
              <w:t>0.7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Default="004B2F90" w:rsidP="00883331">
            <w:pPr>
              <w:spacing w:line="240" w:lineRule="auto"/>
              <w:jc w:val="center"/>
            </w:pPr>
            <w:r w:rsidRPr="002C2E8F">
              <w:t>0.618</w:t>
            </w:r>
          </w:p>
        </w:tc>
      </w:tr>
      <w:tr w:rsidR="004B2F90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SL-FIRST Segmentation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2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1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0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008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3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3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2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1.093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0.9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0.9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6E4E0D" w:rsidRDefault="004B2F90" w:rsidP="0088333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6E4E0D">
              <w:rPr>
                <w:rFonts w:cs="Arial"/>
                <w:color w:val="000000"/>
              </w:rPr>
              <w:t>0.792</w:t>
            </w:r>
          </w:p>
        </w:tc>
      </w:tr>
      <w:tr w:rsidR="004B2F90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F90" w:rsidRPr="00C9750C" w:rsidRDefault="004B2F90" w:rsidP="0088333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750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proofErr w:type="spellStart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reeSurfer</w:t>
            </w:r>
            <w:proofErr w:type="spellEnd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Segmentation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18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0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0.9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0.935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3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29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16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048</w:t>
            </w:r>
          </w:p>
        </w:tc>
      </w:tr>
      <w:tr w:rsidR="004B2F90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B2F90" w:rsidRPr="00C9750C" w:rsidRDefault="004B2F90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1.0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0.9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Pr="003A39D7" w:rsidRDefault="004B2F90" w:rsidP="00883331">
            <w:pPr>
              <w:spacing w:line="240" w:lineRule="auto"/>
              <w:jc w:val="center"/>
            </w:pPr>
            <w:r w:rsidRPr="003A39D7">
              <w:t>0.9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F90" w:rsidRDefault="004B2F90" w:rsidP="00883331">
            <w:pPr>
              <w:spacing w:line="240" w:lineRule="auto"/>
              <w:jc w:val="center"/>
            </w:pPr>
            <w:r w:rsidRPr="003A39D7">
              <w:t>0.828</w:t>
            </w:r>
          </w:p>
        </w:tc>
      </w:tr>
    </w:tbl>
    <w:p w:rsidR="00B83436" w:rsidRDefault="004B2F90">
      <w:bookmarkStart w:id="0" w:name="_GoBack"/>
      <w:bookmarkEnd w:id="0"/>
    </w:p>
    <w:sectPr w:rsidR="00B834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OCMC_Guid" w:val="85ba05d1-0d07-40b8-ae89-ac06eba95ce5"/>
  </w:docVars>
  <w:rsids>
    <w:rsidRoot w:val="007D24A5"/>
    <w:rsid w:val="00393D9D"/>
    <w:rsid w:val="004B2F90"/>
    <w:rsid w:val="007D24A5"/>
    <w:rsid w:val="00C455D1"/>
    <w:rsid w:val="00D840B1"/>
    <w:rsid w:val="00DA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2F90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4B2F90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2F90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4B2F90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>VUMC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, Fabian</dc:creator>
  <cp:keywords/>
  <dc:description/>
  <cp:lastModifiedBy>Bartel, Fabian</cp:lastModifiedBy>
  <cp:revision>2</cp:revision>
  <dcterms:created xsi:type="dcterms:W3CDTF">2016-09-22T13:05:00Z</dcterms:created>
  <dcterms:modified xsi:type="dcterms:W3CDTF">2016-09-22T13:05:00Z</dcterms:modified>
</cp:coreProperties>
</file>